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1CF" w:rsidRPr="00667411" w:rsidRDefault="00A9568B" w:rsidP="00A32687">
      <w:pPr>
        <w:wordWrap/>
        <w:adjustRightInd w:val="0"/>
        <w:spacing w:before="100" w:beforeAutospacing="1" w:after="100" w:afterAutospacing="1"/>
        <w:rPr>
          <w:rFonts w:ascii="Times New Roman"/>
          <w:kern w:val="0"/>
          <w:sz w:val="24"/>
        </w:rPr>
      </w:pPr>
      <w:bookmarkStart w:id="0" w:name="_GoBack"/>
      <w:bookmarkEnd w:id="0"/>
      <w:r w:rsidRPr="00A9568B">
        <w:rPr>
          <w:rFonts w:ascii="Times New Roman"/>
          <w:b/>
          <w:kern w:val="0"/>
          <w:sz w:val="24"/>
        </w:rPr>
        <w:t xml:space="preserve">Supplementary Table </w:t>
      </w:r>
      <w:r w:rsidR="00E267E5">
        <w:rPr>
          <w:rFonts w:ascii="Times New Roman"/>
          <w:b/>
          <w:kern w:val="0"/>
          <w:sz w:val="24"/>
        </w:rPr>
        <w:t>1</w:t>
      </w:r>
      <w:r w:rsidR="00914D78" w:rsidRPr="008B1787">
        <w:rPr>
          <w:rFonts w:ascii="Times New Roman"/>
          <w:b/>
          <w:kern w:val="0"/>
          <w:sz w:val="24"/>
        </w:rPr>
        <w:t>.</w:t>
      </w:r>
      <w:r w:rsidR="00914D78">
        <w:rPr>
          <w:rFonts w:ascii="Times New Roman" w:hint="eastAsia"/>
          <w:b/>
          <w:kern w:val="0"/>
          <w:sz w:val="24"/>
        </w:rPr>
        <w:t xml:space="preserve"> </w:t>
      </w:r>
      <w:r w:rsidR="006561CF">
        <w:rPr>
          <w:rFonts w:ascii="Times New Roman" w:hint="eastAsia"/>
          <w:kern w:val="0"/>
          <w:sz w:val="24"/>
        </w:rPr>
        <w:t>List of antibodies used in this study</w:t>
      </w:r>
    </w:p>
    <w:tbl>
      <w:tblPr>
        <w:tblW w:w="9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2701"/>
        <w:gridCol w:w="2701"/>
      </w:tblGrid>
      <w:tr w:rsidR="005C38EB" w:rsidRPr="00267CA8" w:rsidTr="005C38EB">
        <w:trPr>
          <w:trHeight w:val="365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38EB" w:rsidRPr="00267CA8" w:rsidRDefault="005C38EB" w:rsidP="005C38EB">
            <w:pPr>
              <w:wordWrap/>
              <w:adjustRightInd w:val="0"/>
              <w:ind w:leftChars="56" w:left="112" w:firstLine="1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38EB" w:rsidRPr="00267CA8" w:rsidRDefault="005C38EB" w:rsidP="005C38EB">
            <w:pPr>
              <w:wordWrap/>
              <w:adjustRightInd w:val="0"/>
              <w:ind w:leftChars="56" w:left="112" w:firstLine="1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 w:hint="eastAsia"/>
                <w:kern w:val="0"/>
                <w:sz w:val="24"/>
                <w:szCs w:val="24"/>
              </w:rPr>
              <w:t>Company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38EB" w:rsidRPr="00267CA8" w:rsidRDefault="005C38EB" w:rsidP="005C38EB">
            <w:pPr>
              <w:wordWrap/>
              <w:adjustRightInd w:val="0"/>
              <w:ind w:leftChars="56" w:left="112" w:firstLine="1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 w:hint="eastAsia"/>
                <w:kern w:val="0"/>
                <w:sz w:val="24"/>
                <w:szCs w:val="24"/>
              </w:rPr>
              <w:t>Catalog number</w:t>
            </w:r>
          </w:p>
        </w:tc>
      </w:tr>
      <w:tr w:rsidR="005C38EB" w:rsidRPr="00267CA8" w:rsidTr="005C38EB">
        <w:trPr>
          <w:trHeight w:val="365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GATA4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sc-25310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MESP1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viva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RP39374-P050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NKX2.5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ca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F2444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SAA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ca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9465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TNNT2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ca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64623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MLC2A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Synapticsyste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311011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CX43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ca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11370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MYL2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Protein tech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10906-1-ap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CD90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MAB2067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CD105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MAB10971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STRO-1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MAB1038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CD44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ca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24054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Vimentin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CST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5741s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DDR2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ca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b63337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TOM20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 xml:space="preserve">sc-17764 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cleaved caspase 3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CST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9664s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Anti-alpha SMA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R&amp;D system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MAB1420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PE, anti-Cardiac Troponin T</w:t>
            </w:r>
            <w:r w:rsidR="00D36049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 xml:space="preserve">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564767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PE, anti-CD73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Miltenyi Biotec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130-097-943</w:t>
            </w:r>
          </w:p>
        </w:tc>
      </w:tr>
      <w:tr w:rsidR="005C38EB" w:rsidRPr="00267CA8" w:rsidTr="005C38EB">
        <w:trPr>
          <w:trHeight w:val="349"/>
        </w:trPr>
        <w:tc>
          <w:tcPr>
            <w:tcW w:w="3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FITC, anti-CD44v6 Monoclonal Ab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Thermo Scientific</w:t>
            </w:r>
          </w:p>
        </w:tc>
        <w:tc>
          <w:tcPr>
            <w:tcW w:w="26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38EB" w:rsidRPr="00267CA8" w:rsidRDefault="005C38EB" w:rsidP="005C38EB">
            <w:pPr>
              <w:wordWrap/>
              <w:adjustRightInd w:val="0"/>
              <w:jc w:val="left"/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</w:pPr>
            <w:r w:rsidRPr="00267CA8">
              <w:rPr>
                <w:rFonts w:ascii="Times New Roman" w:eastAsia="돋움" w:hAnsi="Times New Roman"/>
                <w:iCs/>
                <w:kern w:val="0"/>
                <w:sz w:val="24"/>
                <w:szCs w:val="24"/>
              </w:rPr>
              <w:t>MA5-16966</w:t>
            </w:r>
          </w:p>
        </w:tc>
      </w:tr>
    </w:tbl>
    <w:p w:rsidR="00BF5452" w:rsidRPr="00267CA8" w:rsidRDefault="00BF5452" w:rsidP="005C38EB">
      <w:pPr>
        <w:wordWrap/>
        <w:adjustRightInd w:val="0"/>
        <w:jc w:val="left"/>
        <w:rPr>
          <w:rFonts w:ascii="Times New Roman" w:eastAsia="돋움" w:hAnsi="Times New Roman"/>
          <w:i/>
          <w:iCs/>
          <w:kern w:val="0"/>
          <w:sz w:val="24"/>
          <w:szCs w:val="24"/>
        </w:rPr>
      </w:pPr>
    </w:p>
    <w:sectPr w:rsidR="00BF5452" w:rsidRPr="00267CA8" w:rsidSect="003926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1BA7" w:rsidRDefault="000A1BA7" w:rsidP="00CE77CB">
      <w:r>
        <w:separator/>
      </w:r>
    </w:p>
  </w:endnote>
  <w:endnote w:type="continuationSeparator" w:id="0">
    <w:p w:rsidR="000A1BA7" w:rsidRDefault="000A1BA7" w:rsidP="00CE7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1BA7" w:rsidRDefault="000A1BA7" w:rsidP="00CE77CB">
      <w:r>
        <w:separator/>
      </w:r>
    </w:p>
  </w:footnote>
  <w:footnote w:type="continuationSeparator" w:id="0">
    <w:p w:rsidR="000A1BA7" w:rsidRDefault="000A1BA7" w:rsidP="00CE7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1CF"/>
    <w:rsid w:val="0000548E"/>
    <w:rsid w:val="00033264"/>
    <w:rsid w:val="00052BD2"/>
    <w:rsid w:val="00091FB6"/>
    <w:rsid w:val="000A1BA7"/>
    <w:rsid w:val="000D0091"/>
    <w:rsid w:val="000D708B"/>
    <w:rsid w:val="00120134"/>
    <w:rsid w:val="00157E1A"/>
    <w:rsid w:val="0019243C"/>
    <w:rsid w:val="001A4B09"/>
    <w:rsid w:val="001F06E3"/>
    <w:rsid w:val="001F12C9"/>
    <w:rsid w:val="002179B3"/>
    <w:rsid w:val="002278EF"/>
    <w:rsid w:val="0024184F"/>
    <w:rsid w:val="00267CA8"/>
    <w:rsid w:val="00292269"/>
    <w:rsid w:val="002C0FDE"/>
    <w:rsid w:val="002F7624"/>
    <w:rsid w:val="003150E5"/>
    <w:rsid w:val="00315AD7"/>
    <w:rsid w:val="00392667"/>
    <w:rsid w:val="003A14A9"/>
    <w:rsid w:val="003C73A0"/>
    <w:rsid w:val="003E1CC3"/>
    <w:rsid w:val="004041FA"/>
    <w:rsid w:val="004336D4"/>
    <w:rsid w:val="0048057E"/>
    <w:rsid w:val="00491DEC"/>
    <w:rsid w:val="004C161C"/>
    <w:rsid w:val="004D702E"/>
    <w:rsid w:val="0056264B"/>
    <w:rsid w:val="005C38EB"/>
    <w:rsid w:val="005E0A89"/>
    <w:rsid w:val="0060323C"/>
    <w:rsid w:val="00605146"/>
    <w:rsid w:val="006157D4"/>
    <w:rsid w:val="0062503E"/>
    <w:rsid w:val="00627636"/>
    <w:rsid w:val="00642C0F"/>
    <w:rsid w:val="006561CF"/>
    <w:rsid w:val="006E1309"/>
    <w:rsid w:val="006E5A3F"/>
    <w:rsid w:val="007105B1"/>
    <w:rsid w:val="00740C4E"/>
    <w:rsid w:val="00787DB2"/>
    <w:rsid w:val="007A2172"/>
    <w:rsid w:val="007D651F"/>
    <w:rsid w:val="007F34CC"/>
    <w:rsid w:val="007F61C4"/>
    <w:rsid w:val="00806723"/>
    <w:rsid w:val="00810B96"/>
    <w:rsid w:val="00827684"/>
    <w:rsid w:val="00831018"/>
    <w:rsid w:val="00834562"/>
    <w:rsid w:val="00873E1A"/>
    <w:rsid w:val="0089313B"/>
    <w:rsid w:val="008C4F4D"/>
    <w:rsid w:val="008C6095"/>
    <w:rsid w:val="008D3AAD"/>
    <w:rsid w:val="008D75AE"/>
    <w:rsid w:val="008E127C"/>
    <w:rsid w:val="00904314"/>
    <w:rsid w:val="00914D78"/>
    <w:rsid w:val="00917B82"/>
    <w:rsid w:val="00925A32"/>
    <w:rsid w:val="0094164D"/>
    <w:rsid w:val="00963D3E"/>
    <w:rsid w:val="009B5CC2"/>
    <w:rsid w:val="009C0D15"/>
    <w:rsid w:val="009D0071"/>
    <w:rsid w:val="009E1A41"/>
    <w:rsid w:val="00A01A57"/>
    <w:rsid w:val="00A1263E"/>
    <w:rsid w:val="00A164B1"/>
    <w:rsid w:val="00A31D40"/>
    <w:rsid w:val="00A32687"/>
    <w:rsid w:val="00A92327"/>
    <w:rsid w:val="00A9265B"/>
    <w:rsid w:val="00A9568B"/>
    <w:rsid w:val="00A95B07"/>
    <w:rsid w:val="00AA1E35"/>
    <w:rsid w:val="00AB6405"/>
    <w:rsid w:val="00AC5179"/>
    <w:rsid w:val="00AC73AF"/>
    <w:rsid w:val="00AD1286"/>
    <w:rsid w:val="00AD2667"/>
    <w:rsid w:val="00AF350D"/>
    <w:rsid w:val="00B03DAE"/>
    <w:rsid w:val="00B3631A"/>
    <w:rsid w:val="00B46065"/>
    <w:rsid w:val="00B501DB"/>
    <w:rsid w:val="00B53CBE"/>
    <w:rsid w:val="00BC3622"/>
    <w:rsid w:val="00BE13A2"/>
    <w:rsid w:val="00BE3E6E"/>
    <w:rsid w:val="00BF5452"/>
    <w:rsid w:val="00C139B6"/>
    <w:rsid w:val="00C73576"/>
    <w:rsid w:val="00C754AE"/>
    <w:rsid w:val="00CB674F"/>
    <w:rsid w:val="00CE46F0"/>
    <w:rsid w:val="00CE77CB"/>
    <w:rsid w:val="00D17B6D"/>
    <w:rsid w:val="00D36049"/>
    <w:rsid w:val="00D56314"/>
    <w:rsid w:val="00D61DDA"/>
    <w:rsid w:val="00DB246C"/>
    <w:rsid w:val="00DB2517"/>
    <w:rsid w:val="00E16126"/>
    <w:rsid w:val="00E267E5"/>
    <w:rsid w:val="00E347B7"/>
    <w:rsid w:val="00E551BB"/>
    <w:rsid w:val="00E819BC"/>
    <w:rsid w:val="00EA7876"/>
    <w:rsid w:val="00ED36AC"/>
    <w:rsid w:val="00F1323D"/>
    <w:rsid w:val="00F17C16"/>
    <w:rsid w:val="00F47FAE"/>
    <w:rsid w:val="00F52C38"/>
    <w:rsid w:val="00F74C29"/>
    <w:rsid w:val="00F86A22"/>
    <w:rsid w:val="00FD383F"/>
    <w:rsid w:val="00FF030F"/>
    <w:rsid w:val="00FF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B2003C-8B43-4C95-869E-4772AC005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1C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E77CB"/>
  </w:style>
  <w:style w:type="paragraph" w:styleId="a4">
    <w:name w:val="footer"/>
    <w:basedOn w:val="a"/>
    <w:link w:val="Char0"/>
    <w:uiPriority w:val="99"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E77CB"/>
  </w:style>
  <w:style w:type="paragraph" w:styleId="a5">
    <w:name w:val="Normal (Web)"/>
    <w:basedOn w:val="a"/>
    <w:uiPriority w:val="99"/>
    <w:semiHidden/>
    <w:unhideWhenUsed/>
    <w:rsid w:val="00D360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10987">
          <w:marLeft w:val="0"/>
          <w:marRight w:val="0"/>
          <w:marTop w:val="14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4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B02E9-BDCD-45CB-878B-C2A16F45A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cp:lastModifiedBy>정광보</cp:lastModifiedBy>
  <cp:revision>2</cp:revision>
  <cp:lastPrinted>2010-04-30T12:35:00Z</cp:lastPrinted>
  <dcterms:created xsi:type="dcterms:W3CDTF">2018-08-29T02:07:00Z</dcterms:created>
  <dcterms:modified xsi:type="dcterms:W3CDTF">2018-08-29T02:07:00Z</dcterms:modified>
</cp:coreProperties>
</file>